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42AB8" w14:textId="3AE02585" w:rsidR="00E4398C" w:rsidRPr="00AC0880" w:rsidRDefault="008C42B0" w:rsidP="00AC0880">
      <w:pPr>
        <w:pStyle w:val="Heading1"/>
      </w:pPr>
      <w:r w:rsidRPr="00AC0880">
        <w:t>Additional file</w:t>
      </w:r>
      <w:r w:rsidR="00E4398C" w:rsidRPr="00AC0880">
        <w:t xml:space="preserve"> </w:t>
      </w:r>
      <w:r w:rsidR="005C568C" w:rsidRPr="00AC0880">
        <w:t>5</w:t>
      </w:r>
    </w:p>
    <w:p w14:paraId="39B7BF9E" w14:textId="79C66197" w:rsidR="00E4398C" w:rsidRDefault="00E4398C" w:rsidP="006C5873">
      <w:pPr>
        <w:pStyle w:val="Heading2"/>
      </w:pPr>
      <w:r w:rsidRPr="00AC0880">
        <w:t>Difference in number of medic</w:t>
      </w:r>
      <w:r w:rsidR="00A37045" w:rsidRPr="00AC0880">
        <w:t>ations</w:t>
      </w:r>
    </w:p>
    <w:p w14:paraId="4A9ADCC9" w14:textId="77777777" w:rsidR="006C5873" w:rsidRPr="006C5873" w:rsidRDefault="006C5873" w:rsidP="006C5873"/>
    <w:tbl>
      <w:tblPr>
        <w:tblStyle w:val="TableGridLight1"/>
        <w:tblW w:w="9072" w:type="dxa"/>
        <w:tblLook w:val="04A0" w:firstRow="1" w:lastRow="0" w:firstColumn="1" w:lastColumn="0" w:noHBand="0" w:noVBand="1"/>
      </w:tblPr>
      <w:tblGrid>
        <w:gridCol w:w="2325"/>
        <w:gridCol w:w="3482"/>
        <w:gridCol w:w="3265"/>
      </w:tblGrid>
      <w:tr w:rsidR="00E4398C" w:rsidRPr="00AC0880" w14:paraId="193CC62B" w14:textId="77777777" w:rsidTr="002715EF">
        <w:tc>
          <w:tcPr>
            <w:tcW w:w="2325" w:type="dxa"/>
          </w:tcPr>
          <w:p w14:paraId="593EE418" w14:textId="77777777" w:rsidR="00E4398C" w:rsidRPr="00AC0880" w:rsidRDefault="00E4398C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Author (Year)</w:t>
            </w:r>
          </w:p>
        </w:tc>
        <w:tc>
          <w:tcPr>
            <w:tcW w:w="3482" w:type="dxa"/>
          </w:tcPr>
          <w:p w14:paraId="5CC1426F" w14:textId="77777777" w:rsidR="00E4398C" w:rsidRPr="00AC0880" w:rsidRDefault="00E4398C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No. of medicines at baseline (mean±SD, unless otherwise stated)</w:t>
            </w:r>
          </w:p>
        </w:tc>
        <w:tc>
          <w:tcPr>
            <w:tcW w:w="3265" w:type="dxa"/>
          </w:tcPr>
          <w:p w14:paraId="7D1E94BB" w14:textId="77777777" w:rsidR="00E4398C" w:rsidRPr="00AC0880" w:rsidRDefault="00E4398C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No. of Medicines post-intervention (mean±SD, unless otherwise stated)</w:t>
            </w:r>
          </w:p>
        </w:tc>
      </w:tr>
      <w:tr w:rsidR="00E4398C" w:rsidRPr="00AC0880" w14:paraId="04AEF35E" w14:textId="77777777" w:rsidTr="002715EF">
        <w:tc>
          <w:tcPr>
            <w:tcW w:w="2325" w:type="dxa"/>
          </w:tcPr>
          <w:p w14:paraId="4B8B1964" w14:textId="77777777" w:rsidR="00E4398C" w:rsidRPr="00AC0880" w:rsidRDefault="00E4398C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Bernsten (2001)</w:t>
            </w:r>
          </w:p>
        </w:tc>
        <w:tc>
          <w:tcPr>
            <w:tcW w:w="3482" w:type="dxa"/>
          </w:tcPr>
          <w:p w14:paraId="3259ECE4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 xml:space="preserve">Intervention 7.05 ± 2.51 </w:t>
            </w:r>
          </w:p>
          <w:p w14:paraId="3EE1BF52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: 6.97 ± 2.51</w:t>
            </w:r>
          </w:p>
        </w:tc>
        <w:tc>
          <w:tcPr>
            <w:tcW w:w="3265" w:type="dxa"/>
          </w:tcPr>
          <w:p w14:paraId="7575741E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 xml:space="preserve">Intervention: 7.14 ± 2.90, </w:t>
            </w:r>
          </w:p>
          <w:p w14:paraId="35F4A01B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: 7.00 ± 2.74</w:t>
            </w:r>
          </w:p>
        </w:tc>
      </w:tr>
      <w:tr w:rsidR="00E4398C" w:rsidRPr="00AC0880" w14:paraId="0B5F76AE" w14:textId="77777777" w:rsidTr="002715EF">
        <w:tc>
          <w:tcPr>
            <w:tcW w:w="2325" w:type="dxa"/>
          </w:tcPr>
          <w:p w14:paraId="46BB2288" w14:textId="77777777" w:rsidR="00E4398C" w:rsidRPr="00AC0880" w:rsidRDefault="00E4398C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Britton (1991)</w:t>
            </w:r>
          </w:p>
        </w:tc>
        <w:tc>
          <w:tcPr>
            <w:tcW w:w="3482" w:type="dxa"/>
          </w:tcPr>
          <w:p w14:paraId="14289CE4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 xml:space="preserve">Intervention 8.72 ± 3.54 </w:t>
            </w:r>
          </w:p>
          <w:p w14:paraId="7517965D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: 8.52 ± 3.47</w:t>
            </w:r>
          </w:p>
        </w:tc>
        <w:tc>
          <w:tcPr>
            <w:tcW w:w="3265" w:type="dxa"/>
          </w:tcPr>
          <w:p w14:paraId="24F06F30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hange post intervention:</w:t>
            </w:r>
          </w:p>
          <w:p w14:paraId="36E65297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 xml:space="preserve"> Intervention: -0.21 ± 1.43 </w:t>
            </w:r>
          </w:p>
          <w:p w14:paraId="3CFB2FA4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: 0.48 ± 1.18</w:t>
            </w:r>
          </w:p>
        </w:tc>
      </w:tr>
      <w:tr w:rsidR="00E4398C" w:rsidRPr="00AC0880" w14:paraId="5B8AEE9D" w14:textId="77777777" w:rsidTr="002715EF">
        <w:tc>
          <w:tcPr>
            <w:tcW w:w="2325" w:type="dxa"/>
          </w:tcPr>
          <w:p w14:paraId="6858AB5A" w14:textId="77777777" w:rsidR="00E4398C" w:rsidRPr="00AC0880" w:rsidRDefault="00E4398C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Campins (2017)</w:t>
            </w:r>
          </w:p>
        </w:tc>
        <w:tc>
          <w:tcPr>
            <w:tcW w:w="3482" w:type="dxa"/>
          </w:tcPr>
          <w:p w14:paraId="2CB29A1A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 xml:space="preserve">Intervention 10.79 ± 2.52 </w:t>
            </w:r>
          </w:p>
          <w:p w14:paraId="5ACE9B54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 10.91 ± 2.65</w:t>
            </w:r>
          </w:p>
        </w:tc>
        <w:tc>
          <w:tcPr>
            <w:tcW w:w="3265" w:type="dxa"/>
          </w:tcPr>
          <w:p w14:paraId="4329D515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 xml:space="preserve">Intervention n=10.03 </w:t>
            </w:r>
          </w:p>
          <w:p w14:paraId="36E0723A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 n=10.91</w:t>
            </w:r>
          </w:p>
        </w:tc>
      </w:tr>
      <w:tr w:rsidR="00E4398C" w:rsidRPr="00AC0880" w14:paraId="74F24275" w14:textId="77777777" w:rsidTr="002715EF">
        <w:tc>
          <w:tcPr>
            <w:tcW w:w="2325" w:type="dxa"/>
          </w:tcPr>
          <w:p w14:paraId="7BF0EB2D" w14:textId="77777777" w:rsidR="00E4398C" w:rsidRPr="00AC0880" w:rsidRDefault="00E4398C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Hanlon (1996)</w:t>
            </w:r>
          </w:p>
        </w:tc>
        <w:tc>
          <w:tcPr>
            <w:tcW w:w="3482" w:type="dxa"/>
          </w:tcPr>
          <w:p w14:paraId="647B1DFF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 7.6 ± 2.8 Control 8.2 ± 2.7</w:t>
            </w:r>
          </w:p>
        </w:tc>
        <w:tc>
          <w:tcPr>
            <w:tcW w:w="3265" w:type="dxa"/>
          </w:tcPr>
          <w:p w14:paraId="623ABB31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 xml:space="preserve">Intervention 6.9 ± 2.6 </w:t>
            </w:r>
          </w:p>
          <w:p w14:paraId="022C34CD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 7.9 ± 3.3</w:t>
            </w:r>
          </w:p>
        </w:tc>
      </w:tr>
      <w:tr w:rsidR="00E4398C" w:rsidRPr="00AC0880" w14:paraId="1A04B037" w14:textId="77777777" w:rsidTr="002715EF">
        <w:tc>
          <w:tcPr>
            <w:tcW w:w="2325" w:type="dxa"/>
          </w:tcPr>
          <w:p w14:paraId="0CEC863C" w14:textId="77777777" w:rsidR="00E4398C" w:rsidRPr="00AC0880" w:rsidRDefault="00E4398C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Jodar-Sanchez (2015)</w:t>
            </w:r>
          </w:p>
        </w:tc>
        <w:tc>
          <w:tcPr>
            <w:tcW w:w="3482" w:type="dxa"/>
          </w:tcPr>
          <w:p w14:paraId="68E65C6C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, 7.76 (2.51)</w:t>
            </w:r>
          </w:p>
          <w:p w14:paraId="68749704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, 7.32 (2.32)</w:t>
            </w:r>
          </w:p>
        </w:tc>
        <w:tc>
          <w:tcPr>
            <w:tcW w:w="3265" w:type="dxa"/>
          </w:tcPr>
          <w:p w14:paraId="5BD250FD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, 7.48 (2.39)</w:t>
            </w:r>
          </w:p>
          <w:p w14:paraId="2E79E043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, 7.25 (2.40)</w:t>
            </w:r>
          </w:p>
          <w:p w14:paraId="149D48D4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 xml:space="preserve">Difference in reduction between groups </w:t>
            </w:r>
          </w:p>
          <w:p w14:paraId="70FFA25D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0.21 (0.06) 95% CI 0.092 – 0.335</w:t>
            </w:r>
          </w:p>
        </w:tc>
      </w:tr>
      <w:tr w:rsidR="00E4398C" w:rsidRPr="00AC0880" w14:paraId="0B5D5FBB" w14:textId="77777777" w:rsidTr="002715EF">
        <w:tc>
          <w:tcPr>
            <w:tcW w:w="2325" w:type="dxa"/>
          </w:tcPr>
          <w:p w14:paraId="40E8ED25" w14:textId="77777777" w:rsidR="00E4398C" w:rsidRPr="00AC0880" w:rsidRDefault="00E4398C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Lenaghan (2007)</w:t>
            </w:r>
          </w:p>
        </w:tc>
        <w:tc>
          <w:tcPr>
            <w:tcW w:w="3482" w:type="dxa"/>
          </w:tcPr>
          <w:p w14:paraId="42DE8300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 9.01   Control 9.85</w:t>
            </w:r>
          </w:p>
        </w:tc>
        <w:tc>
          <w:tcPr>
            <w:tcW w:w="3265" w:type="dxa"/>
          </w:tcPr>
          <w:p w14:paraId="6D5479AE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 xml:space="preserve">Intervention 8.68   </w:t>
            </w:r>
          </w:p>
          <w:p w14:paraId="5CCCEA84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 10.33</w:t>
            </w:r>
          </w:p>
          <w:p w14:paraId="3C4DAFC8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(mean difference in change in the number of items was -0.87 in favour of intervention)</w:t>
            </w:r>
          </w:p>
        </w:tc>
      </w:tr>
      <w:tr w:rsidR="00E4398C" w:rsidRPr="00AC0880" w14:paraId="6DEC0FC8" w14:textId="77777777" w:rsidTr="002715EF">
        <w:tc>
          <w:tcPr>
            <w:tcW w:w="2325" w:type="dxa"/>
          </w:tcPr>
          <w:p w14:paraId="182E34C5" w14:textId="77777777" w:rsidR="00E4398C" w:rsidRPr="00AC0880" w:rsidRDefault="00E4398C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Taylor (2003)</w:t>
            </w:r>
          </w:p>
        </w:tc>
        <w:tc>
          <w:tcPr>
            <w:tcW w:w="3482" w:type="dxa"/>
          </w:tcPr>
          <w:p w14:paraId="3FAB2702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 6.3 ± 2.2 Control 5.7 ± 1.7</w:t>
            </w:r>
          </w:p>
        </w:tc>
        <w:tc>
          <w:tcPr>
            <w:tcW w:w="3265" w:type="dxa"/>
          </w:tcPr>
          <w:p w14:paraId="24044F78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 xml:space="preserve">Intervention 4.7 ± 2.0 </w:t>
            </w:r>
          </w:p>
          <w:p w14:paraId="54697CF8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 6.2 ± 2.0</w:t>
            </w:r>
          </w:p>
        </w:tc>
      </w:tr>
      <w:tr w:rsidR="00E4398C" w:rsidRPr="00AC0880" w14:paraId="6F3FB373" w14:textId="77777777" w:rsidTr="002715EF">
        <w:tc>
          <w:tcPr>
            <w:tcW w:w="2325" w:type="dxa"/>
          </w:tcPr>
          <w:p w14:paraId="142655C2" w14:textId="77777777" w:rsidR="00E4398C" w:rsidRPr="00AC0880" w:rsidRDefault="00E4398C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Verdoorn (2019)</w:t>
            </w:r>
          </w:p>
        </w:tc>
        <w:tc>
          <w:tcPr>
            <w:tcW w:w="3482" w:type="dxa"/>
          </w:tcPr>
          <w:p w14:paraId="1DB4AEBF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 xml:space="preserve">No. Medications </w:t>
            </w:r>
            <w:r w:rsidRPr="00AC0880">
              <w:rPr>
                <w:rFonts w:cs="Tahoma"/>
                <w:i/>
                <w:szCs w:val="21"/>
              </w:rPr>
              <w:t>(median, IQR):</w:t>
            </w:r>
          </w:p>
          <w:p w14:paraId="37A0A2DD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 &amp; control both n=9.0 (7.5-10.5)</w:t>
            </w:r>
          </w:p>
        </w:tc>
        <w:tc>
          <w:tcPr>
            <w:tcW w:w="3265" w:type="dxa"/>
          </w:tcPr>
          <w:p w14:paraId="2894CB15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Total no. of medications in intervention decreased with −0.32 medications after 6 months</w:t>
            </w:r>
          </w:p>
        </w:tc>
      </w:tr>
      <w:tr w:rsidR="00977BB0" w:rsidRPr="00AC0880" w14:paraId="54D67164" w14:textId="77777777" w:rsidTr="002715EF">
        <w:tc>
          <w:tcPr>
            <w:tcW w:w="2325" w:type="dxa"/>
          </w:tcPr>
          <w:p w14:paraId="2C413FE2" w14:textId="168D107A" w:rsidR="00977BB0" w:rsidRPr="00AC0880" w:rsidRDefault="00977BB0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Vinks 2009</w:t>
            </w:r>
          </w:p>
        </w:tc>
        <w:tc>
          <w:tcPr>
            <w:tcW w:w="3482" w:type="dxa"/>
          </w:tcPr>
          <w:p w14:paraId="409D5A60" w14:textId="77777777" w:rsidR="00977BB0" w:rsidRPr="00AC0880" w:rsidRDefault="00977BB0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 xml:space="preserve">Intervention 8.32 ± 2.5 </w:t>
            </w:r>
          </w:p>
          <w:p w14:paraId="5E3C995E" w14:textId="6FA0DB74" w:rsidR="00977BB0" w:rsidRPr="00AC0880" w:rsidRDefault="00977BB0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 8.4 ± 2.3</w:t>
            </w:r>
          </w:p>
        </w:tc>
        <w:tc>
          <w:tcPr>
            <w:tcW w:w="3265" w:type="dxa"/>
          </w:tcPr>
          <w:p w14:paraId="5104B2C3" w14:textId="57D3F653" w:rsidR="00977BB0" w:rsidRPr="00AC0880" w:rsidRDefault="00977BB0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 xml:space="preserve">Intervention 8.32 ± 2.5 </w:t>
            </w:r>
          </w:p>
          <w:p w14:paraId="55D483F0" w14:textId="1AB33FEE" w:rsidR="00977BB0" w:rsidRPr="00AC0880" w:rsidRDefault="00977BB0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 8.4 ± 2.3</w:t>
            </w:r>
          </w:p>
        </w:tc>
      </w:tr>
    </w:tbl>
    <w:p w14:paraId="40230D80" w14:textId="77777777" w:rsidR="00E4398C" w:rsidRDefault="002715EF" w:rsidP="00E4398C">
      <w:pPr>
        <w:pStyle w:val="EndNoteBibliography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Text highlighted in bold indicates a heading. </w:t>
      </w:r>
    </w:p>
    <w:p w14:paraId="79D44646" w14:textId="1F564388" w:rsidR="002715EF" w:rsidRPr="00AC0880" w:rsidRDefault="002715EF" w:rsidP="00E4398C">
      <w:pPr>
        <w:pStyle w:val="EndNoteBibliography"/>
        <w:rPr>
          <w:sz w:val="21"/>
          <w:szCs w:val="21"/>
          <w:lang w:val="en-GB"/>
        </w:rPr>
        <w:sectPr w:rsidR="002715EF" w:rsidRPr="00AC0880" w:rsidSect="002715EF">
          <w:headerReference w:type="default" r:id="rId6"/>
          <w:footerReference w:type="even" r:id="rId7"/>
          <w:footerReference w:type="default" r:id="rId8"/>
          <w:pgSz w:w="11900" w:h="16840"/>
          <w:pgMar w:top="1440" w:right="1440" w:bottom="544" w:left="1440" w:header="708" w:footer="708" w:gutter="0"/>
          <w:cols w:space="708"/>
          <w:docGrid w:linePitch="360"/>
        </w:sectPr>
      </w:pPr>
      <w:r>
        <w:rPr>
          <w:sz w:val="21"/>
          <w:szCs w:val="21"/>
          <w:lang w:val="en-GB"/>
        </w:rPr>
        <w:t>SD (standard deviation), CI (confidence interval), IQR (interquartile range</w:t>
      </w:r>
      <w:r w:rsidR="00E6476B">
        <w:rPr>
          <w:sz w:val="21"/>
          <w:szCs w:val="21"/>
          <w:lang w:val="en-GB"/>
        </w:rPr>
        <w:t>)</w:t>
      </w:r>
    </w:p>
    <w:p w14:paraId="49638ED4" w14:textId="157A33A8" w:rsidR="002272FE" w:rsidRPr="00AC0880" w:rsidRDefault="002272FE" w:rsidP="002715EF">
      <w:pPr>
        <w:pStyle w:val="Heading1"/>
        <w:rPr>
          <w:rFonts w:cs="Tahoma"/>
          <w:color w:val="2F5496" w:themeColor="accent1" w:themeShade="BF"/>
          <w:szCs w:val="21"/>
        </w:rPr>
      </w:pPr>
    </w:p>
    <w:sectPr w:rsidR="002272FE" w:rsidRPr="00AC0880" w:rsidSect="002715E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06D1F2" w14:textId="77777777" w:rsidR="006E44D1" w:rsidRDefault="006E44D1" w:rsidP="008D0CAC">
      <w:pPr>
        <w:spacing w:before="0" w:after="0"/>
      </w:pPr>
      <w:r>
        <w:separator/>
      </w:r>
    </w:p>
  </w:endnote>
  <w:endnote w:type="continuationSeparator" w:id="0">
    <w:p w14:paraId="281DEFF0" w14:textId="77777777" w:rsidR="006E44D1" w:rsidRDefault="006E44D1" w:rsidP="008D0CA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87426727"/>
      <w:docPartObj>
        <w:docPartGallery w:val="Page Numbers (Bottom of Page)"/>
        <w:docPartUnique/>
      </w:docPartObj>
    </w:sdtPr>
    <w:sdtContent>
      <w:p w14:paraId="7BA73524" w14:textId="3C62411C" w:rsidR="00E6476B" w:rsidRDefault="00E6476B" w:rsidP="00036F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29F4F6" w14:textId="77777777" w:rsidR="00E6476B" w:rsidRDefault="00E6476B" w:rsidP="00E6476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7342713"/>
      <w:docPartObj>
        <w:docPartGallery w:val="Page Numbers (Bottom of Page)"/>
        <w:docPartUnique/>
      </w:docPartObj>
    </w:sdtPr>
    <w:sdtContent>
      <w:p w14:paraId="633D5E13" w14:textId="04298A39" w:rsidR="00E6476B" w:rsidRDefault="00E6476B" w:rsidP="00036F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424CF9C" w14:textId="77777777" w:rsidR="00E6476B" w:rsidRDefault="00E6476B" w:rsidP="00E6476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082691" w14:textId="77777777" w:rsidR="006E44D1" w:rsidRDefault="006E44D1" w:rsidP="008D0CAC">
      <w:pPr>
        <w:spacing w:before="0" w:after="0"/>
      </w:pPr>
      <w:r>
        <w:separator/>
      </w:r>
    </w:p>
  </w:footnote>
  <w:footnote w:type="continuationSeparator" w:id="0">
    <w:p w14:paraId="606C58FB" w14:textId="77777777" w:rsidR="006E44D1" w:rsidRDefault="006E44D1" w:rsidP="008D0CA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7A3FC4" w14:textId="6B078995" w:rsidR="008D0CAC" w:rsidRDefault="008D0CAC">
    <w:pPr>
      <w:pStyle w:val="Header"/>
    </w:pPr>
  </w:p>
  <w:p w14:paraId="1B3609D3" w14:textId="77777777" w:rsidR="008D0CAC" w:rsidRDefault="008D0CA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98C"/>
    <w:rsid w:val="000131FB"/>
    <w:rsid w:val="00035688"/>
    <w:rsid w:val="00035E8F"/>
    <w:rsid w:val="0003697D"/>
    <w:rsid w:val="000406E3"/>
    <w:rsid w:val="000467FA"/>
    <w:rsid w:val="000471D9"/>
    <w:rsid w:val="0005365D"/>
    <w:rsid w:val="0006125B"/>
    <w:rsid w:val="00080220"/>
    <w:rsid w:val="00083AE3"/>
    <w:rsid w:val="000B09E7"/>
    <w:rsid w:val="000B2A46"/>
    <w:rsid w:val="000B4DB7"/>
    <w:rsid w:val="000D2B3B"/>
    <w:rsid w:val="000E29F5"/>
    <w:rsid w:val="000F27B1"/>
    <w:rsid w:val="0010064A"/>
    <w:rsid w:val="00145765"/>
    <w:rsid w:val="001462E9"/>
    <w:rsid w:val="0015370D"/>
    <w:rsid w:val="001610DA"/>
    <w:rsid w:val="00163C04"/>
    <w:rsid w:val="0017070B"/>
    <w:rsid w:val="001A5D13"/>
    <w:rsid w:val="001A6B99"/>
    <w:rsid w:val="001B1DFD"/>
    <w:rsid w:val="001C51DE"/>
    <w:rsid w:val="001E6FA6"/>
    <w:rsid w:val="001F439B"/>
    <w:rsid w:val="002001A8"/>
    <w:rsid w:val="00203075"/>
    <w:rsid w:val="002272FE"/>
    <w:rsid w:val="002317D1"/>
    <w:rsid w:val="002426F5"/>
    <w:rsid w:val="00265489"/>
    <w:rsid w:val="002710BF"/>
    <w:rsid w:val="002715EF"/>
    <w:rsid w:val="00277802"/>
    <w:rsid w:val="0028411D"/>
    <w:rsid w:val="002B025C"/>
    <w:rsid w:val="002B3713"/>
    <w:rsid w:val="002E0542"/>
    <w:rsid w:val="002F01EC"/>
    <w:rsid w:val="002F126C"/>
    <w:rsid w:val="00317C43"/>
    <w:rsid w:val="00322F4F"/>
    <w:rsid w:val="0032331A"/>
    <w:rsid w:val="003449F2"/>
    <w:rsid w:val="00345F9E"/>
    <w:rsid w:val="00380B76"/>
    <w:rsid w:val="00381D69"/>
    <w:rsid w:val="00391AA6"/>
    <w:rsid w:val="003A602C"/>
    <w:rsid w:val="003A7958"/>
    <w:rsid w:val="003B02D1"/>
    <w:rsid w:val="003D1D33"/>
    <w:rsid w:val="003D6AE3"/>
    <w:rsid w:val="003D7D60"/>
    <w:rsid w:val="003E1060"/>
    <w:rsid w:val="00404DED"/>
    <w:rsid w:val="00415655"/>
    <w:rsid w:val="004577CD"/>
    <w:rsid w:val="00491C12"/>
    <w:rsid w:val="004943E8"/>
    <w:rsid w:val="004C7FCE"/>
    <w:rsid w:val="004F74E7"/>
    <w:rsid w:val="00500513"/>
    <w:rsid w:val="00502F43"/>
    <w:rsid w:val="00512E25"/>
    <w:rsid w:val="00536049"/>
    <w:rsid w:val="005426BC"/>
    <w:rsid w:val="00543470"/>
    <w:rsid w:val="00545717"/>
    <w:rsid w:val="005751A6"/>
    <w:rsid w:val="005A38CC"/>
    <w:rsid w:val="005C568C"/>
    <w:rsid w:val="005C6923"/>
    <w:rsid w:val="005D3E59"/>
    <w:rsid w:val="005D6A7F"/>
    <w:rsid w:val="005E2BBF"/>
    <w:rsid w:val="005F68B1"/>
    <w:rsid w:val="00601B43"/>
    <w:rsid w:val="00611327"/>
    <w:rsid w:val="00613584"/>
    <w:rsid w:val="0064116E"/>
    <w:rsid w:val="00664862"/>
    <w:rsid w:val="00665B46"/>
    <w:rsid w:val="00671CE1"/>
    <w:rsid w:val="006876C8"/>
    <w:rsid w:val="00692E87"/>
    <w:rsid w:val="006C5873"/>
    <w:rsid w:val="006D03D0"/>
    <w:rsid w:val="006D3B21"/>
    <w:rsid w:val="006E1517"/>
    <w:rsid w:val="006E44D1"/>
    <w:rsid w:val="006F706C"/>
    <w:rsid w:val="0071561F"/>
    <w:rsid w:val="007169DD"/>
    <w:rsid w:val="007456F7"/>
    <w:rsid w:val="007619D4"/>
    <w:rsid w:val="00777F94"/>
    <w:rsid w:val="00786450"/>
    <w:rsid w:val="007864C2"/>
    <w:rsid w:val="007B79AB"/>
    <w:rsid w:val="00801E0B"/>
    <w:rsid w:val="00821148"/>
    <w:rsid w:val="008261B3"/>
    <w:rsid w:val="008521B3"/>
    <w:rsid w:val="008674DE"/>
    <w:rsid w:val="00874698"/>
    <w:rsid w:val="008B054E"/>
    <w:rsid w:val="008C42B0"/>
    <w:rsid w:val="008D0CA5"/>
    <w:rsid w:val="008D0CAC"/>
    <w:rsid w:val="008F6BD4"/>
    <w:rsid w:val="00925594"/>
    <w:rsid w:val="00926D60"/>
    <w:rsid w:val="00934030"/>
    <w:rsid w:val="0094342F"/>
    <w:rsid w:val="00965440"/>
    <w:rsid w:val="00966F8F"/>
    <w:rsid w:val="0097434D"/>
    <w:rsid w:val="00974482"/>
    <w:rsid w:val="00977BB0"/>
    <w:rsid w:val="00996436"/>
    <w:rsid w:val="009C03EB"/>
    <w:rsid w:val="009C63FD"/>
    <w:rsid w:val="009D1E48"/>
    <w:rsid w:val="009D7BF1"/>
    <w:rsid w:val="009F3C4C"/>
    <w:rsid w:val="009F46F3"/>
    <w:rsid w:val="009F774F"/>
    <w:rsid w:val="00A016AB"/>
    <w:rsid w:val="00A026D0"/>
    <w:rsid w:val="00A37045"/>
    <w:rsid w:val="00A430D6"/>
    <w:rsid w:val="00A45CF4"/>
    <w:rsid w:val="00A52C4F"/>
    <w:rsid w:val="00A6313B"/>
    <w:rsid w:val="00A90FA8"/>
    <w:rsid w:val="00A952A2"/>
    <w:rsid w:val="00AC0880"/>
    <w:rsid w:val="00AD6943"/>
    <w:rsid w:val="00B25348"/>
    <w:rsid w:val="00B254F5"/>
    <w:rsid w:val="00B34B96"/>
    <w:rsid w:val="00B4728F"/>
    <w:rsid w:val="00B47734"/>
    <w:rsid w:val="00B5016E"/>
    <w:rsid w:val="00B526AD"/>
    <w:rsid w:val="00B5705E"/>
    <w:rsid w:val="00B7030E"/>
    <w:rsid w:val="00B72510"/>
    <w:rsid w:val="00B760EB"/>
    <w:rsid w:val="00BC41F0"/>
    <w:rsid w:val="00BC5D1E"/>
    <w:rsid w:val="00BE04DD"/>
    <w:rsid w:val="00BE0627"/>
    <w:rsid w:val="00C00AE2"/>
    <w:rsid w:val="00C03932"/>
    <w:rsid w:val="00C27464"/>
    <w:rsid w:val="00C600B6"/>
    <w:rsid w:val="00C658DD"/>
    <w:rsid w:val="00C7304B"/>
    <w:rsid w:val="00C90270"/>
    <w:rsid w:val="00C968F8"/>
    <w:rsid w:val="00C971BF"/>
    <w:rsid w:val="00CB2BD9"/>
    <w:rsid w:val="00CC0B0D"/>
    <w:rsid w:val="00CD5EEB"/>
    <w:rsid w:val="00D43233"/>
    <w:rsid w:val="00D83F69"/>
    <w:rsid w:val="00D84493"/>
    <w:rsid w:val="00DA1242"/>
    <w:rsid w:val="00DA4C04"/>
    <w:rsid w:val="00DB2D71"/>
    <w:rsid w:val="00DD3654"/>
    <w:rsid w:val="00DE1F80"/>
    <w:rsid w:val="00DE4A6F"/>
    <w:rsid w:val="00E014E5"/>
    <w:rsid w:val="00E27143"/>
    <w:rsid w:val="00E4398C"/>
    <w:rsid w:val="00E44494"/>
    <w:rsid w:val="00E51937"/>
    <w:rsid w:val="00E52FDA"/>
    <w:rsid w:val="00E64308"/>
    <w:rsid w:val="00E6476B"/>
    <w:rsid w:val="00E66956"/>
    <w:rsid w:val="00E87862"/>
    <w:rsid w:val="00E964F6"/>
    <w:rsid w:val="00EC1BED"/>
    <w:rsid w:val="00ED20A6"/>
    <w:rsid w:val="00ED6FD3"/>
    <w:rsid w:val="00F0147E"/>
    <w:rsid w:val="00F02057"/>
    <w:rsid w:val="00F10B25"/>
    <w:rsid w:val="00F12B7F"/>
    <w:rsid w:val="00F34D80"/>
    <w:rsid w:val="00F40F9E"/>
    <w:rsid w:val="00F4308D"/>
    <w:rsid w:val="00F46610"/>
    <w:rsid w:val="00F631C6"/>
    <w:rsid w:val="00FB5743"/>
    <w:rsid w:val="00FC5FBF"/>
    <w:rsid w:val="00FD32B0"/>
    <w:rsid w:val="00FE5195"/>
    <w:rsid w:val="00FE61FA"/>
    <w:rsid w:val="00FF3CBB"/>
    <w:rsid w:val="00FF6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2B8CC"/>
  <w14:defaultImageDpi w14:val="32767"/>
  <w15:chartTrackingRefBased/>
  <w15:docId w15:val="{CA6EBD82-21E9-EE43-8DCF-3FB4DD4B5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C0880"/>
    <w:pPr>
      <w:spacing w:before="120" w:after="120"/>
    </w:pPr>
    <w:rPr>
      <w:rFonts w:ascii="Tahoma" w:hAnsi="Tahoma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0880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064A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880"/>
    <w:rPr>
      <w:rFonts w:ascii="Tahoma" w:eastAsiaTheme="majorEastAsia" w:hAnsi="Tahoma" w:cstheme="majorBidi"/>
      <w:b/>
      <w:color w:val="000000" w:themeColor="text1"/>
      <w:sz w:val="28"/>
      <w:szCs w:val="32"/>
    </w:rPr>
  </w:style>
  <w:style w:type="table" w:styleId="TableGrid">
    <w:name w:val="Table Grid"/>
    <w:basedOn w:val="TableNormal"/>
    <w:uiPriority w:val="59"/>
    <w:rsid w:val="00E439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E439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link w:val="NoSpacingChar"/>
    <w:uiPriority w:val="1"/>
    <w:qFormat/>
    <w:rsid w:val="00E4398C"/>
    <w:pPr>
      <w:widowControl w:val="0"/>
      <w:adjustRightInd w:val="0"/>
      <w:jc w:val="both"/>
      <w:textAlignment w:val="baseline"/>
    </w:pPr>
    <w:rPr>
      <w:rFonts w:ascii="Tahoma" w:eastAsia="Times New Roman" w:hAnsi="Tahoma" w:cs="Times New Roman"/>
      <w:sz w:val="20"/>
      <w:szCs w:val="20"/>
      <w:lang w:val="en-IE" w:eastAsia="en-IE"/>
    </w:rPr>
  </w:style>
  <w:style w:type="character" w:customStyle="1" w:styleId="NoSpacingChar">
    <w:name w:val="No Spacing Char"/>
    <w:basedOn w:val="DefaultParagraphFont"/>
    <w:link w:val="NoSpacing"/>
    <w:uiPriority w:val="1"/>
    <w:rsid w:val="00E4398C"/>
    <w:rPr>
      <w:rFonts w:ascii="Tahoma" w:eastAsia="Times New Roman" w:hAnsi="Tahoma" w:cs="Times New Roman"/>
      <w:sz w:val="20"/>
      <w:szCs w:val="20"/>
      <w:lang w:val="en-IE" w:eastAsia="en-IE"/>
    </w:rPr>
  </w:style>
  <w:style w:type="paragraph" w:customStyle="1" w:styleId="EndNoteBibliography">
    <w:name w:val="EndNote Bibliography"/>
    <w:basedOn w:val="Normal"/>
    <w:link w:val="EndNoteBibliographyChar"/>
    <w:rsid w:val="00E4398C"/>
    <w:rPr>
      <w:rFonts w:cs="Tahoma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398C"/>
    <w:rPr>
      <w:rFonts w:ascii="Tahoma" w:hAnsi="Tahoma" w:cs="Tahoma"/>
      <w:sz w:val="22"/>
      <w:lang w:val="en-US"/>
    </w:rPr>
  </w:style>
  <w:style w:type="table" w:customStyle="1" w:styleId="TableGridLight1">
    <w:name w:val="Table Grid Light1"/>
    <w:basedOn w:val="TableNormal"/>
    <w:uiPriority w:val="40"/>
    <w:rsid w:val="00E4398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39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39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398C"/>
    <w:rPr>
      <w:rFonts w:ascii="Tahoma" w:hAnsi="Tahoma"/>
      <w:sz w:val="20"/>
      <w:szCs w:val="20"/>
    </w:rPr>
  </w:style>
  <w:style w:type="table" w:styleId="PlainTable1">
    <w:name w:val="Plain Table 1"/>
    <w:basedOn w:val="TableNormal"/>
    <w:uiPriority w:val="41"/>
    <w:rsid w:val="00E4398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4398C"/>
    <w:pPr>
      <w:spacing w:before="0" w:after="0"/>
    </w:pPr>
    <w:rPr>
      <w:rFonts w:ascii="Times New Roman" w:hAnsi="Times New Roman" w:cs="Times New Roman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98C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0CAC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8D0CAC"/>
    <w:rPr>
      <w:rFonts w:ascii="Tahoma" w:hAnsi="Tahoma"/>
      <w:sz w:val="18"/>
    </w:rPr>
  </w:style>
  <w:style w:type="paragraph" w:styleId="Footer">
    <w:name w:val="footer"/>
    <w:basedOn w:val="Normal"/>
    <w:link w:val="FooterChar"/>
    <w:uiPriority w:val="99"/>
    <w:unhideWhenUsed/>
    <w:rsid w:val="008D0CAC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8D0CAC"/>
    <w:rPr>
      <w:rFonts w:ascii="Tahoma" w:hAnsi="Tahoma"/>
      <w:sz w:val="18"/>
    </w:rPr>
  </w:style>
  <w:style w:type="table" w:styleId="PlainTable4">
    <w:name w:val="Plain Table 4"/>
    <w:basedOn w:val="TableNormal"/>
    <w:uiPriority w:val="44"/>
    <w:rsid w:val="00EC1BE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10064A"/>
    <w:rPr>
      <w:rFonts w:ascii="Tahoma" w:eastAsiaTheme="majorEastAsia" w:hAnsi="Tahoma" w:cstheme="majorBidi"/>
      <w:b/>
      <w:color w:val="000000" w:themeColor="text1"/>
      <w:szCs w:val="26"/>
    </w:rPr>
  </w:style>
  <w:style w:type="character" w:styleId="PageNumber">
    <w:name w:val="page number"/>
    <w:basedOn w:val="DefaultParagraphFont"/>
    <w:uiPriority w:val="99"/>
    <w:semiHidden/>
    <w:unhideWhenUsed/>
    <w:rsid w:val="00E647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74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ling Croke</dc:creator>
  <cp:keywords/>
  <dc:description/>
  <cp:lastModifiedBy>Aisling Croke</cp:lastModifiedBy>
  <cp:revision>4</cp:revision>
  <dcterms:created xsi:type="dcterms:W3CDTF">2022-03-18T18:33:00Z</dcterms:created>
  <dcterms:modified xsi:type="dcterms:W3CDTF">2022-03-18T20:10:00Z</dcterms:modified>
</cp:coreProperties>
</file>